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6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verage AUC obtained for each model in the test sample after the implementation of 5-fold cross-validation procedure.</w:t>
      </w:r>
    </w:p>
    <w:tbl>
      <w:tblPr>
        <w:tblStyle w:val="Table1"/>
        <w:tblW w:w="4485.0" w:type="dxa"/>
        <w:jc w:val="left"/>
        <w:tblInd w:w="109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365"/>
        <w:gridCol w:w="3120"/>
        <w:tblGridChange w:id="0">
          <w:tblGrid>
            <w:gridCol w:w="1365"/>
            <w:gridCol w:w="3120"/>
          </w:tblGrid>
        </w:tblGridChange>
      </w:tblGrid>
      <w:tr>
        <w:trPr>
          <w:trHeight w:val="522" w:hRule="atLeast"/>
        </w:trPr>
        <w:tc>
          <w:tcPr/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 average </w:t>
            </w:r>
          </w:p>
        </w:tc>
      </w:tr>
      <w:tr>
        <w:tc>
          <w:tcPr/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l 1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6 (0.43, 0.70)</w:t>
            </w:r>
          </w:p>
        </w:tc>
      </w:tr>
      <w:tr>
        <w:tc>
          <w:tcPr/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l 2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 (0.44, 0.70)</w:t>
            </w:r>
          </w:p>
        </w:tc>
      </w:tr>
      <w:tr>
        <w:tc>
          <w:tcPr/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l 3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3 (0.51, 0.76)</w:t>
            </w:r>
          </w:p>
        </w:tc>
      </w:tr>
      <w:tr>
        <w:tc>
          <w:tcPr/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l 4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3 (0.51, 76)</w:t>
            </w:r>
          </w:p>
        </w:tc>
      </w:tr>
      <w:tr>
        <w:tc>
          <w:tcPr/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l 5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65 (0.54, 0.78)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E">
      <w:pPr>
        <w:spacing w:after="160" w:line="259" w:lineRule="auto"/>
        <w:ind w:right="-359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160" w:line="259" w:lineRule="auto"/>
        <w:ind w:right="-359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del 1 (Sex+Age+Province); Model 2 (Sex+Age+Province+BMI); Model 3 (Sex+Age+Province+GRS), Model 4 (Sex+Age+Province+GRS+BMI) and Model 5 (Sex+Age+Province+GRS*BMI). Abbreviations: AUC, area under the curve of the receiver operator characteristic curve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8WgBCLKBZfkejKBx0dboszgt2Q==">AMUW2mWYMGDeWGVk9lgDM3kdXoIj+cHxRtHb9XGRuaxUnInmF3xgb9OoKXeQk8i09x7u4ydbrAtFrP3A1zTIQj490I8frxNFvOHBEe+YnpDuWNn8R8XpyNhyQsoP5joKAy3qSWSQoKQ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